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249667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Supplementary Table 2</w:t>
      </w:r>
    </w:p>
    <w:tbl>
      <w:tblPr>
        <w:tblStyle w:val="2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1"/>
        <w:gridCol w:w="576"/>
        <w:gridCol w:w="1351"/>
        <w:gridCol w:w="726"/>
        <w:gridCol w:w="801"/>
        <w:gridCol w:w="781"/>
        <w:gridCol w:w="636"/>
        <w:gridCol w:w="1021"/>
        <w:gridCol w:w="1041"/>
        <w:gridCol w:w="857"/>
        <w:gridCol w:w="806"/>
        <w:gridCol w:w="1036"/>
        <w:gridCol w:w="1431"/>
        <w:gridCol w:w="1701"/>
      </w:tblGrid>
      <w:tr w14:paraId="62508DE4">
        <w:trPr>
          <w:trHeight w:val="680" w:hRule="atLeast"/>
        </w:trPr>
        <w:tc>
          <w:tcPr>
            <w:tcW w:w="47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F1A0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rst Author</w:t>
            </w:r>
          </w:p>
        </w:tc>
        <w:tc>
          <w:tcPr>
            <w:tcW w:w="24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DDE27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ar</w:t>
            </w:r>
          </w:p>
        </w:tc>
        <w:tc>
          <w:tcPr>
            <w:tcW w:w="43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A5DD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untry</w:t>
            </w:r>
          </w:p>
        </w:tc>
        <w:tc>
          <w:tcPr>
            <w:tcW w:w="24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B7C9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udy Design</w:t>
            </w:r>
          </w:p>
        </w:tc>
        <w:tc>
          <w:tcPr>
            <w:tcW w:w="27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1810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26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A508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 %</w:t>
            </w:r>
          </w:p>
        </w:tc>
        <w:tc>
          <w:tcPr>
            <w:tcW w:w="31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80BA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 Age</w:t>
            </w:r>
          </w:p>
        </w:tc>
        <w:tc>
          <w:tcPr>
            <w:tcW w:w="43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1C19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 Index</w:t>
            </w:r>
          </w:p>
        </w:tc>
        <w:tc>
          <w:tcPr>
            <w:tcW w:w="35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BE2E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llow-up (yr)</w:t>
            </w:r>
          </w:p>
        </w:tc>
        <w:tc>
          <w:tcPr>
            <w:tcW w:w="31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3275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lation Type</w:t>
            </w:r>
          </w:p>
        </w:tc>
        <w:tc>
          <w:tcPr>
            <w:tcW w:w="26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94E5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cident AF (n/N)</w:t>
            </w:r>
          </w:p>
        </w:tc>
        <w:tc>
          <w:tcPr>
            <w:tcW w:w="29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C3EB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currence (n/N)</w:t>
            </w:r>
          </w:p>
        </w:tc>
        <w:tc>
          <w:tcPr>
            <w:tcW w:w="50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C2FB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 Incidence Risk</w:t>
            </w:r>
          </w:p>
          <w:p w14:paraId="74E03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HR,95%CI)</w:t>
            </w:r>
          </w:p>
        </w:tc>
        <w:tc>
          <w:tcPr>
            <w:tcW w:w="58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3230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-Ablation Outcome</w:t>
            </w:r>
          </w:p>
          <w:p w14:paraId="5533F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HR,95%CI)</w:t>
            </w:r>
          </w:p>
        </w:tc>
      </w:tr>
      <w:tr w14:paraId="5B1D299D">
        <w:trPr>
          <w:trHeight w:val="336" w:hRule="atLeast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6C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ongwei Huang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A6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11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28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B9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,707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AF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42%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3A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8.0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F2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G index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B3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yr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5A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-RF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FD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A2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无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CA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(1.31 - 2.01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2F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</w:tr>
      <w:tr w14:paraId="20B65233">
        <w:trPr>
          <w:trHeight w:val="336" w:hRule="atLeast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80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e Wang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1D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D9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16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AF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,242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16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38%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A4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0.74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8D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G index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B5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yr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31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-RF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B0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61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16B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C0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(1.41–2.07)</w:t>
            </w:r>
          </w:p>
        </w:tc>
      </w:tr>
      <w:tr w14:paraId="6610B71D">
        <w:trPr>
          <w:trHeight w:val="336" w:hRule="atLeast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51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ihong Zuo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C9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CA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FD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C2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,276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9F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71%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41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3.24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BE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G index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D7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yr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5C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B5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72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3F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(1.23 - 2.02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2A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</w:tr>
      <w:tr w14:paraId="2B0E45BF">
        <w:trPr>
          <w:trHeight w:val="336" w:hRule="atLeast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E4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xiang Jia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63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31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D3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09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97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D2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19%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F6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3.21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78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G index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FB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3 (yr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61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-RF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C2E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D7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47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DC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(1.09–1.45)</w:t>
            </w:r>
          </w:p>
        </w:tc>
      </w:tr>
      <w:tr w14:paraId="6B83897B">
        <w:trPr>
          <w:trHeight w:val="336" w:hRule="atLeast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9C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iao Liu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9D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DC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29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EB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,851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28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40%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14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4.0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A4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G index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DF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3 (yr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99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AB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EF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A5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(1.03 - 1.37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12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</w:tr>
      <w:tr w14:paraId="268D7F93">
        <w:trPr>
          <w:trHeight w:val="336" w:hRule="atLeast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BA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an Luo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4A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25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71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A2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10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2E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60%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D1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5.98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85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G index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89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1.2 (yr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78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-RF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21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19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F4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49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(1.16–1.87)</w:t>
            </w:r>
          </w:p>
        </w:tc>
      </w:tr>
      <w:tr w14:paraId="37C8425F">
        <w:trPr>
          <w:trHeight w:val="336" w:hRule="atLeast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BC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avaca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26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59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ain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8F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A5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,902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29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50%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31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7.0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22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G index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D5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yr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3D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A7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79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62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0AC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(1.15–2.89)</w:t>
            </w:r>
          </w:p>
        </w:tc>
      </w:tr>
      <w:tr w14:paraId="1E37A389">
        <w:trPr>
          <w:trHeight w:val="336" w:hRule="atLeast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98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obo Gong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1D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AD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D0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9C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64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9F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30%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01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7.69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89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G index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EB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 (yr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9F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C8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CF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32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9B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(1.44–2.17)</w:t>
            </w:r>
          </w:p>
        </w:tc>
      </w:tr>
      <w:tr w14:paraId="308D721F">
        <w:trPr>
          <w:trHeight w:val="336" w:hRule="atLeast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47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onggu Lee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84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A1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re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AF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1F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,175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D6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70%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3E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1.5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19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MA-IR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52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5(yr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14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42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AF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AC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(1.14 - 2.29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FA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</w:tr>
      <w:tr w14:paraId="24575383">
        <w:trPr>
          <w:trHeight w:val="336" w:hRule="atLeast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85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ang Ling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A4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53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E3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27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49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C6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20%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11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3.0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7E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G index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CE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 (yr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B3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56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F8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99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(1.27 - 1.97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66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</w:tr>
      <w:tr w14:paraId="1312CA6C">
        <w:trPr>
          <w:trHeight w:val="336" w:hRule="atLeast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B8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o Huang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B9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BE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K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F0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45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0,953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30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10%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97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6.3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7F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DR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79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8 (yr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27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81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,63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87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FA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(0.78 - 1.58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53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</w:tr>
      <w:tr w14:paraId="41B40E31">
        <w:trPr>
          <w:trHeight w:val="336" w:hRule="atLeast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19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nshan Shi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2C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B3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K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A8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5C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09,705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2B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70%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8B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6.4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2C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G index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60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 (yr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46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B5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,09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FD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63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(1.17 - 1.87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55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</w:tr>
      <w:tr w14:paraId="630E8B45">
        <w:trPr>
          <w:trHeight w:val="336" w:hRule="atLeast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A8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nte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96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16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BC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49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,023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52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20%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51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9.2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33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MA-IR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04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(yr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01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60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F8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59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(0.84 - 1.65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4C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</w:tr>
      <w:tr w14:paraId="7E9F7AEC">
        <w:trPr>
          <w:trHeight w:val="336" w:hRule="atLeast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2D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ng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45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44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68B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87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75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AD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40%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47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7.3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BB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G index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D6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 (yr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0E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-RF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72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35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14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7C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(1.41–4.12)</w:t>
            </w:r>
          </w:p>
        </w:tc>
      </w:tr>
      <w:tr w14:paraId="2E60AFD0">
        <w:trPr>
          <w:trHeight w:val="336" w:hRule="atLeast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D0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 XZ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CD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47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AD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A5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99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46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90%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93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4.45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5A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DR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94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 (yr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31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-RF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A0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E3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AB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55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(0.5 - 1.87)</w:t>
            </w:r>
          </w:p>
        </w:tc>
      </w:tr>
      <w:tr w14:paraId="63418B3D">
        <w:trPr>
          <w:trHeight w:val="336" w:hRule="atLeast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A5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n</w:t>
            </w:r>
            <w:bookmarkStart w:id="0" w:name="_GoBack"/>
            <w:bookmarkEnd w:id="0"/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E4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12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AB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C6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25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E6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90%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CE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0.6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E6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G index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77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yr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3B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-RF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50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B4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F9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0F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9(2.08–5.53)</w:t>
            </w:r>
          </w:p>
        </w:tc>
      </w:tr>
      <w:tr w14:paraId="4137AA7C">
        <w:trPr>
          <w:trHeight w:val="336" w:hRule="atLeast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51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ohnson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62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C0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pan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93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0A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,414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3F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00%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F6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2.0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24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MA-IR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62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-3.2 (yr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38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-RF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7D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20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93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9B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(1.08–2.28)</w:t>
            </w:r>
          </w:p>
        </w:tc>
      </w:tr>
      <w:tr w14:paraId="40B4CC18">
        <w:trPr>
          <w:trHeight w:val="336" w:hRule="atLeast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EC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ze-Fan Chao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F0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A3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 (Taiwan)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BB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F1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2,524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92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70%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53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0.6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50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MA-IR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2B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 (yr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61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C8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33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5E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D8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(1.01 - 1.59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0D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</w:tr>
      <w:tr w14:paraId="2551FAF2">
        <w:trPr>
          <w:trHeight w:val="336" w:hRule="atLeast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CB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ing Yan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13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D4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38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C2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75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46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30%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1D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3.2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C5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G index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7C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yr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CA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-RF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F6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4E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F9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74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(0.78 - 3.78)</w:t>
            </w:r>
          </w:p>
        </w:tc>
      </w:tr>
      <w:tr w14:paraId="1C3469BE">
        <w:trPr>
          <w:trHeight w:val="336" w:hRule="atLeast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D7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oko Hijioka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EA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EF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pan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2B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80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4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A0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00%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8D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2.6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AC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MA-IR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51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yr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0F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-RF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C9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09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85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2A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(1.08–1.53)</w:t>
            </w:r>
          </w:p>
        </w:tc>
      </w:tr>
      <w:tr w14:paraId="0F3921F2">
        <w:trPr>
          <w:trHeight w:val="336" w:hRule="atLeast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A6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ingwei Zhang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55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E9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44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F9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24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66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80%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50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8.2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EB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G index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90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 (yr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58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-RF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0D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73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54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A0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(1.37–3.25)</w:t>
            </w:r>
          </w:p>
        </w:tc>
      </w:tr>
      <w:tr w14:paraId="5387170C">
        <w:trPr>
          <w:trHeight w:val="336" w:hRule="atLeast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80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en Tan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72F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29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K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84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7F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1,733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3B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28%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A12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9.19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25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DR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2E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8 (yr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C7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35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9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8E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82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4(1.31 - 1.76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52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</w:tr>
      <w:tr w14:paraId="6DA758F8">
        <w:trPr>
          <w:trHeight w:val="336" w:hRule="atLeast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3B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iko Takami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64E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5C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pan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4A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4E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18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AE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70%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CE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7.0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32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MA-IR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C9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yr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5E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-RF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46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90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87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1B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(1.44–4.80)</w:t>
            </w:r>
          </w:p>
        </w:tc>
      </w:tr>
      <w:tr w14:paraId="69ACA5D6">
        <w:trPr>
          <w:trHeight w:val="336" w:hRule="atLeast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0E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l-Sung Yang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DD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54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re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9A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37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2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9C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20%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A1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3.3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A3F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MA-IR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DD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-3.2 (yr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16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-RF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A3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AA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BF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C7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(0.38 - 1.69)</w:t>
            </w:r>
          </w:p>
        </w:tc>
      </w:tr>
      <w:tr w14:paraId="4DE2ECA2">
        <w:trPr>
          <w:trHeight w:val="336" w:hRule="atLeast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AD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inyi Yu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E2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87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A5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23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,663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92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20%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E1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7.0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46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G index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4A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1 (yr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6D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13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01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3F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(1.03 - 1.67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A9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</w:tr>
      <w:tr w14:paraId="20A53B1D">
        <w:trPr>
          <w:trHeight w:val="336" w:hRule="atLeast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4F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e Wang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A3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E2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EB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7B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4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AF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50%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66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8.1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59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MA-IR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75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 (yr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07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-RF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5E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E9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C1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36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(1.1–1.46)</w:t>
            </w:r>
          </w:p>
        </w:tc>
      </w:tr>
      <w:tr w14:paraId="590F4EED">
        <w:trPr>
          <w:trHeight w:val="336" w:hRule="atLeast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32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ianliang Liu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73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72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2C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E3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93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AA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70%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F5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0.0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FB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G index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8A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-3 (yr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0A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56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ED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DF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C0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(1.01–2.14)</w:t>
            </w:r>
          </w:p>
        </w:tc>
      </w:tr>
      <w:tr w14:paraId="520DB1B6">
        <w:trPr>
          <w:trHeight w:val="336" w:hRule="atLeast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CF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ohnson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AD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64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eden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DB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2B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72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52B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00%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D5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4.5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BCF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MA-IR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DE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 (yr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2B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-RF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B0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BA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72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(1.35 - 1.82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17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</w:tr>
      <w:tr w14:paraId="17B5EBA5">
        <w:trPr>
          <w:trHeight w:val="336" w:hRule="atLeast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7B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hammad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88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BB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eden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33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9E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2,917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CE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00%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F2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8.0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F56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G index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17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 (yr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03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-RF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FE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5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98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54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(0.89 - 1.04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0F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</w:tr>
      <w:tr w14:paraId="5745BED4">
        <w:trPr>
          <w:trHeight w:val="336" w:hRule="atLeast"/>
        </w:trPr>
        <w:tc>
          <w:tcPr>
            <w:tcW w:w="47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95F8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ung-Chi Hsu</w:t>
            </w:r>
          </w:p>
        </w:tc>
        <w:tc>
          <w:tcPr>
            <w:tcW w:w="24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D93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</w:t>
            </w:r>
          </w:p>
        </w:tc>
        <w:tc>
          <w:tcPr>
            <w:tcW w:w="43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231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 (Taiwan)</w:t>
            </w:r>
          </w:p>
        </w:tc>
        <w:tc>
          <w:tcPr>
            <w:tcW w:w="24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112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S</w:t>
            </w:r>
          </w:p>
        </w:tc>
        <w:tc>
          <w:tcPr>
            <w:tcW w:w="27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5EE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8,618 </w:t>
            </w:r>
          </w:p>
        </w:tc>
        <w:tc>
          <w:tcPr>
            <w:tcW w:w="26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BF26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90%</w:t>
            </w:r>
          </w:p>
        </w:tc>
        <w:tc>
          <w:tcPr>
            <w:tcW w:w="3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929B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4.50 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190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MA-IR</w:t>
            </w:r>
          </w:p>
        </w:tc>
        <w:tc>
          <w:tcPr>
            <w:tcW w:w="35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52AE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yr)</w:t>
            </w:r>
          </w:p>
        </w:tc>
        <w:tc>
          <w:tcPr>
            <w:tcW w:w="31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D51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26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639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9</w:t>
            </w:r>
          </w:p>
        </w:tc>
        <w:tc>
          <w:tcPr>
            <w:tcW w:w="29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B1B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0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328B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(1.11 - 1.39)</w:t>
            </w:r>
          </w:p>
        </w:tc>
        <w:tc>
          <w:tcPr>
            <w:tcW w:w="58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5C5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</w:tr>
    </w:tbl>
    <w:p w14:paraId="1EA4E2D2">
      <w:pPr>
        <w:jc w:val="left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Abbreviations:TyG index=Triglyceride-glucose index;eGDR=estimated glucose disposal rate;HOMA-IR=Homeostasis Model Assessment of Insulin Resistance;AF-RFA=Radiofrequency ablation for atrial fibrillation;RCS=retrospective cohort study; PCS=prospective cohort study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EE1B15"/>
    <w:rsid w:val="3F1A1C12"/>
    <w:rsid w:val="56ED3EC2"/>
    <w:rsid w:val="73F1297B"/>
    <w:rsid w:val="7FEE1B15"/>
    <w:rsid w:val="EFDFCF6C"/>
    <w:rsid w:val="F6C9D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4T12:11:00Z</dcterms:created>
  <dc:creator>Tracis</dc:creator>
  <cp:lastModifiedBy>Tracis</cp:lastModifiedBy>
  <dcterms:modified xsi:type="dcterms:W3CDTF">2025-12-12T16:05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9A5B7ADAC289E8DF8830B868F3FBBC5B_41</vt:lpwstr>
  </property>
</Properties>
</file>